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5A5B0A" w:rsidTr="00FB647F">
        <w:trPr>
          <w:cantSplit/>
        </w:trPr>
        <w:tc>
          <w:tcPr>
            <w:tcW w:w="2024" w:type="dxa"/>
            <w:vMerge w:val="restart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haracteristic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nil"/>
            </w:tcBorders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04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nil"/>
            </w:tcBorders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06</w:t>
            </w:r>
          </w:p>
        </w:tc>
      </w:tr>
      <w:tr w:rsidR="005A5B0A" w:rsidTr="00FB647F">
        <w:trPr>
          <w:cantSplit/>
        </w:trPr>
        <w:tc>
          <w:tcPr>
            <w:tcW w:w="2024" w:type="dxa"/>
            <w:vMerge/>
            <w:tcBorders>
              <w:bottom w:val="single" w:sz="4" w:space="0" w:color="auto"/>
            </w:tcBorders>
          </w:tcPr>
          <w:p w:rsidR="005A5B0A" w:rsidRDefault="005A5B0A" w:rsidP="00FB647F">
            <w:pPr>
              <w:pStyle w:val="KeinLeerraum1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5A5B0A" w:rsidTr="00FB647F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highlight w:val="cyan"/>
              </w:rPr>
            </w:pP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 (years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3.0 (9.5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3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9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highlight w:val="cyan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5.0 (9.5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5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9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eight (cm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4.0 (6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62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5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highlight w:val="cy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4.0 (6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62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5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eight (kg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6.9 (13.1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72.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3.1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8.0 (13.4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73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3.1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MI (kg/m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7 (3.9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7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4.9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.1 (4.0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27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4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aist (cm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7.6 (9.9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87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2.3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8.4 (10.1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88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2.2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DL-C (mmol/L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51 (0.36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.79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39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37 (0.32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.6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37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G (mmol/L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.64 (</w:t>
            </w:r>
            <w:r>
              <w:rPr>
                <w:rFonts w:ascii="Times New Roman" w:hAnsi="Times New Roman"/>
              </w:rPr>
              <w:t>0.7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 xml:space="preserve">1.37 </w:t>
            </w: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63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71 (</w:t>
            </w:r>
            <w:r>
              <w:rPr>
                <w:rFonts w:ascii="Times New Roman" w:hAnsi="Times New Roman"/>
              </w:rPr>
              <w:t>0.74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1.4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5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C (mmol/L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5.73 (1.14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.88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.16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5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56 (1.12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5.7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1.13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DL-C (mmol/L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3.38 (0.97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 xml:space="preserve">3.40 </w:t>
            </w:r>
            <w:r>
              <w:rPr>
                <w:rFonts w:ascii="Times New Roman" w:eastAsia="Times New Roman" w:hAnsi="Times New Roman"/>
                <w:lang w:eastAsia="en-GB"/>
              </w:rPr>
              <w:t>(0.99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7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3.34 (0.97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3.40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1.0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2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mokers (%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160 (22.5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 (17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2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 (21.1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 (14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A5B0A" w:rsidTr="00FB647F">
        <w:tc>
          <w:tcPr>
            <w:tcW w:w="2024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 (%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 (29.5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 (26.8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6 (41.6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 (36.3)</w:t>
            </w:r>
          </w:p>
        </w:tc>
        <w:tc>
          <w:tcPr>
            <w:tcW w:w="2025" w:type="dxa"/>
            <w:vAlign w:val="center"/>
          </w:tcPr>
          <w:p w:rsidR="005A5B0A" w:rsidRDefault="005A5B0A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5A5B0A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0A"/>
    <w:rsid w:val="0045375F"/>
    <w:rsid w:val="0057720A"/>
    <w:rsid w:val="005A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B0A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5A5B0A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B0A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5A5B0A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3:59:00Z</dcterms:created>
  <dcterms:modified xsi:type="dcterms:W3CDTF">2013-12-22T14:00:00Z</dcterms:modified>
</cp:coreProperties>
</file>